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ADE67" w14:textId="77777777" w:rsidR="00C365FB" w:rsidRDefault="00C365FB" w:rsidP="00C365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6354CE" wp14:editId="31B93FF9">
            <wp:extent cx="5760720" cy="3387090"/>
            <wp:effectExtent l="0" t="0" r="0" b="381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2E836" w14:textId="77777777" w:rsidR="00C365FB" w:rsidRDefault="00C365FB" w:rsidP="00C365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near and non-linear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lationship betwee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orry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entalization difficulties among young adults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otes: the solid line shows the quadratic correlation between the variables, and the dashed line shows the linear correlation between the variables.</w:t>
      </w:r>
    </w:p>
    <w:p w14:paraId="2EAE3332" w14:textId="77777777" w:rsidR="00A0212E" w:rsidRDefault="00A0212E"/>
    <w:sectPr w:rsidR="00A0212E" w:rsidSect="00A243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57A"/>
    <w:rsid w:val="002E56E2"/>
    <w:rsid w:val="00A0212E"/>
    <w:rsid w:val="00A2432B"/>
    <w:rsid w:val="00C314BA"/>
    <w:rsid w:val="00C365FB"/>
    <w:rsid w:val="00E32B5C"/>
    <w:rsid w:val="00ED0DC1"/>
    <w:rsid w:val="00EE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A033D8-EF00-4D08-8E06-BAFC8AF67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365FB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30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Zsolt</dc:creator>
  <cp:keywords/>
  <dc:description/>
  <cp:lastModifiedBy>Horváth Zsolt</cp:lastModifiedBy>
  <cp:revision>2</cp:revision>
  <dcterms:created xsi:type="dcterms:W3CDTF">2023-02-10T12:58:00Z</dcterms:created>
  <dcterms:modified xsi:type="dcterms:W3CDTF">2023-02-10T12:58:00Z</dcterms:modified>
</cp:coreProperties>
</file>